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7FA9D" w14:textId="6F65FE4D" w:rsidR="008F4C6A" w:rsidRDefault="008F4C6A" w:rsidP="00BD555B">
      <w:pPr>
        <w:rPr>
          <w:rFonts w:ascii="Arial" w:hAnsi="Arial" w:cs="Arial"/>
          <w:color w:val="000000" w:themeColor="text1"/>
          <w:sz w:val="22"/>
          <w:szCs w:val="22"/>
          <w:lang w:eastAsia="ja-JP"/>
        </w:rPr>
      </w:pPr>
      <w:r w:rsidRPr="006951C0"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r w:rsidR="00A4197F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Pr="006951C0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Pr="006951C0">
        <w:rPr>
          <w:rFonts w:ascii="Arial" w:hAnsi="Arial" w:cs="Arial"/>
          <w:color w:val="000000" w:themeColor="text1"/>
          <w:sz w:val="22"/>
          <w:szCs w:val="22"/>
        </w:rPr>
        <w:t>.</w:t>
      </w:r>
      <w:r w:rsidR="006951C0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proofErr w:type="gramStart"/>
      <w:r w:rsidR="006951C0">
        <w:rPr>
          <w:rFonts w:ascii="Arial" w:hAnsi="Arial" w:cs="Arial"/>
          <w:color w:val="000000" w:themeColor="text1"/>
          <w:sz w:val="22"/>
          <w:szCs w:val="22"/>
        </w:rPr>
        <w:t>C</w:t>
      </w:r>
      <w:r w:rsidR="00A11731" w:rsidRPr="006951C0">
        <w:rPr>
          <w:rFonts w:ascii="Arial" w:hAnsi="Arial" w:cs="Arial"/>
          <w:color w:val="000000" w:themeColor="text1"/>
          <w:sz w:val="22"/>
          <w:szCs w:val="22"/>
        </w:rPr>
        <w:t>himeric TK-NOG mice used in this study.</w:t>
      </w:r>
      <w:proofErr w:type="gramEnd"/>
      <w:r w:rsidR="00A11731" w:rsidRPr="006951C0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r w:rsidR="006951C0" w:rsidRPr="005B12C4">
        <w:rPr>
          <w:rFonts w:ascii="Arial" w:hAnsi="Arial" w:cs="Arial"/>
          <w:color w:val="000000" w:themeColor="text1"/>
          <w:sz w:val="22"/>
          <w:szCs w:val="22"/>
        </w:rPr>
        <w:t>Chimeric mice were prepared using hepatocytes obtained</w:t>
      </w:r>
      <w:r w:rsidR="005B12C4">
        <w:rPr>
          <w:rFonts w:ascii="Arial" w:hAnsi="Arial" w:cs="Arial"/>
          <w:color w:val="000000" w:themeColor="text1"/>
          <w:sz w:val="22"/>
          <w:szCs w:val="22"/>
        </w:rPr>
        <w:t xml:space="preserve"> from six</w:t>
      </w:r>
      <w:r w:rsidR="006951C0" w:rsidRPr="005B12C4">
        <w:rPr>
          <w:rFonts w:ascii="Arial" w:hAnsi="Arial" w:cs="Arial"/>
          <w:color w:val="000000" w:themeColor="text1"/>
          <w:sz w:val="22"/>
          <w:szCs w:val="22"/>
        </w:rPr>
        <w:t xml:space="preserve"> different donors</w:t>
      </w:r>
      <w:r w:rsidR="005B12C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951C0" w:rsidRPr="005B12C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B12C4">
        <w:rPr>
          <w:rFonts w:ascii="Arial" w:hAnsi="Arial" w:cs="Arial"/>
          <w:color w:val="000000" w:themeColor="text1"/>
          <w:sz w:val="22"/>
          <w:szCs w:val="22"/>
        </w:rPr>
        <w:t>(d</w:t>
      </w:r>
      <w:r w:rsidR="006951C0" w:rsidRPr="005B12C4">
        <w:rPr>
          <w:rFonts w:ascii="Arial" w:hAnsi="Arial" w:cs="Arial"/>
          <w:color w:val="000000" w:themeColor="text1"/>
          <w:sz w:val="22"/>
          <w:szCs w:val="22"/>
          <w:lang w:eastAsia="ja-JP"/>
        </w:rPr>
        <w:t>onor</w:t>
      </w:r>
      <w:r w:rsidR="005B12C4" w:rsidRPr="005B12C4">
        <w:rPr>
          <w:rFonts w:ascii="Arial" w:hAnsi="Arial" w:cs="Arial"/>
          <w:color w:val="000000" w:themeColor="text1"/>
          <w:sz w:val="22"/>
          <w:szCs w:val="22"/>
          <w:lang w:eastAsia="ja-JP"/>
        </w:rPr>
        <w:t>s</w:t>
      </w:r>
      <w:r w:rsidR="006951C0" w:rsidRPr="005B12C4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 1</w:t>
      </w:r>
      <w:r w:rsidR="005B12C4" w:rsidRPr="005B12C4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 to 6</w:t>
      </w:r>
      <w:r w:rsidR="005B12C4">
        <w:rPr>
          <w:rFonts w:ascii="Arial" w:hAnsi="Arial" w:cs="Arial"/>
          <w:color w:val="000000" w:themeColor="text1"/>
          <w:sz w:val="22"/>
          <w:szCs w:val="22"/>
          <w:lang w:eastAsia="ja-JP"/>
        </w:rPr>
        <w:t>) with the following characteristics</w:t>
      </w:r>
      <w:r w:rsidR="005B12C4" w:rsidRPr="005B12C4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: 3-year-old female, 2-year-old female, </w:t>
      </w:r>
      <w:r w:rsidR="005B12C4" w:rsidRPr="005B12C4">
        <w:rPr>
          <w:rFonts w:ascii="Arial" w:hAnsi="Arial" w:cs="Arial"/>
          <w:sz w:val="22"/>
          <w:szCs w:val="22"/>
          <w:lang w:eastAsia="ja-JP"/>
        </w:rPr>
        <w:t>10 month old female, 2 year old male, 7 month old female, and 1 year old female, respectively.</w:t>
      </w:r>
      <w:r w:rsidR="006951C0" w:rsidRPr="005B12C4">
        <w:rPr>
          <w:rFonts w:ascii="Arial" w:hAnsi="Arial" w:cs="Arial"/>
          <w:color w:val="000000" w:themeColor="text1"/>
          <w:sz w:val="22"/>
          <w:szCs w:val="22"/>
          <w:lang w:eastAsia="ja-JP"/>
        </w:rPr>
        <w:t> </w:t>
      </w:r>
      <w:r w:rsidR="005A54E4">
        <w:rPr>
          <w:rFonts w:ascii="Arial" w:hAnsi="Arial" w:cs="Arial"/>
          <w:color w:val="000000" w:themeColor="text1"/>
          <w:sz w:val="22"/>
          <w:szCs w:val="22"/>
          <w:lang w:eastAsia="ja-JP"/>
        </w:rPr>
        <w:t>The hepatocyte donor, FIAU (mg/kg/day)</w:t>
      </w:r>
      <w:r w:rsidR="005B12C4">
        <w:rPr>
          <w:rFonts w:ascii="Arial" w:hAnsi="Arial" w:cs="Arial"/>
          <w:color w:val="000000" w:themeColor="text1"/>
          <w:sz w:val="22"/>
          <w:szCs w:val="22"/>
          <w:lang w:eastAsia="ja-JP"/>
        </w:rPr>
        <w:t>, sofosbuvir</w:t>
      </w:r>
      <w:r w:rsidR="00E90650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 or vehicle </w:t>
      </w:r>
      <w:r w:rsidR="00BD555B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(DMSO) </w:t>
      </w:r>
      <w:r w:rsidR="00E90650">
        <w:rPr>
          <w:rFonts w:ascii="Arial" w:hAnsi="Arial" w:cs="Arial"/>
          <w:color w:val="000000" w:themeColor="text1"/>
          <w:sz w:val="22"/>
          <w:szCs w:val="22"/>
          <w:lang w:eastAsia="ja-JP"/>
        </w:rPr>
        <w:t>dose group</w:t>
      </w:r>
      <w:r w:rsidR="005A54E4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, and </w:t>
      </w:r>
      <w:r w:rsidR="00E90650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the </w:t>
      </w:r>
      <w:r w:rsidR="005A54E4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human serum albumin level </w:t>
      </w:r>
      <w:r w:rsidR="00BD555B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(mg/ml) </w:t>
      </w:r>
      <w:r w:rsidR="00E90650">
        <w:rPr>
          <w:rFonts w:ascii="Arial" w:hAnsi="Arial" w:cs="Arial"/>
          <w:color w:val="000000" w:themeColor="text1"/>
          <w:sz w:val="22"/>
          <w:szCs w:val="22"/>
          <w:lang w:eastAsia="ja-JP"/>
        </w:rPr>
        <w:t>are</w:t>
      </w:r>
      <w:r w:rsidR="005A54E4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 shown</w:t>
      </w:r>
      <w:r w:rsidR="00B7268C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 for each mouse</w:t>
      </w:r>
      <w:r w:rsidR="001D0674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 used in this study</w:t>
      </w:r>
      <w:r w:rsidR="00B7268C">
        <w:rPr>
          <w:rFonts w:ascii="Arial" w:hAnsi="Arial" w:cs="Arial"/>
          <w:color w:val="000000" w:themeColor="text1"/>
          <w:sz w:val="22"/>
          <w:szCs w:val="22"/>
          <w:lang w:eastAsia="ja-JP"/>
        </w:rPr>
        <w:t>.</w:t>
      </w:r>
    </w:p>
    <w:p w14:paraId="1E2E53BA" w14:textId="77777777" w:rsidR="00BD555B" w:rsidRDefault="00BD555B" w:rsidP="00BD555B">
      <w:pPr>
        <w:rPr>
          <w:rFonts w:ascii="Arial" w:hAnsi="Arial" w:cs="Arial"/>
          <w:color w:val="000000" w:themeColor="text1"/>
          <w:sz w:val="22"/>
          <w:szCs w:val="22"/>
          <w:lang w:eastAsia="ja-JP"/>
        </w:rPr>
      </w:pPr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740"/>
        <w:gridCol w:w="1540"/>
        <w:gridCol w:w="1680"/>
      </w:tblGrid>
      <w:tr w:rsidR="00BD555B" w:rsidRPr="00BD555B" w14:paraId="648EF580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6BE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555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ouse #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E9F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555B">
              <w:rPr>
                <w:rFonts w:ascii="Arial" w:eastAsia="Times New Roman" w:hAnsi="Arial" w:cs="Arial"/>
                <w:b/>
                <w:bCs/>
                <w:color w:val="000000"/>
              </w:rPr>
              <w:t>Don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5E0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555B">
              <w:rPr>
                <w:rFonts w:ascii="Arial" w:eastAsia="Times New Roman" w:hAnsi="Arial" w:cs="Arial"/>
                <w:b/>
                <w:bCs/>
                <w:color w:val="000000"/>
              </w:rPr>
              <w:t>Dose (mg/k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2BD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555B">
              <w:rPr>
                <w:rFonts w:ascii="Arial" w:eastAsia="Times New Roman" w:hAnsi="Arial" w:cs="Arial"/>
                <w:b/>
                <w:bCs/>
                <w:color w:val="000000"/>
              </w:rPr>
              <w:t>Dru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00DC" w14:textId="25CB6872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u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Al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BD555B" w:rsidRPr="00BD555B" w14:paraId="3C2CFE0A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19D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83D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1D2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4EE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04E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2.3</w:t>
            </w:r>
          </w:p>
        </w:tc>
      </w:tr>
      <w:tr w:rsidR="00BD555B" w:rsidRPr="00BD555B" w14:paraId="6F54D3E0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A39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CF8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D7D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91C1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74C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7.4</w:t>
            </w:r>
          </w:p>
        </w:tc>
      </w:tr>
      <w:tr w:rsidR="00BD555B" w:rsidRPr="00BD555B" w14:paraId="37EE834A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338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C01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866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F8E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ADC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8.2</w:t>
            </w:r>
          </w:p>
        </w:tc>
      </w:tr>
      <w:tr w:rsidR="00BD555B" w:rsidRPr="00BD555B" w14:paraId="7C32F763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846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1B9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7EF0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A14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8780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.5</w:t>
            </w:r>
          </w:p>
        </w:tc>
      </w:tr>
      <w:tr w:rsidR="00BD555B" w:rsidRPr="00BD555B" w14:paraId="4A5FE869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928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C4F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30F6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498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72B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6.5</w:t>
            </w:r>
          </w:p>
        </w:tc>
      </w:tr>
      <w:tr w:rsidR="00BD555B" w:rsidRPr="00BD555B" w14:paraId="34DE442A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E480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F2F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E03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B32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1E8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7.8</w:t>
            </w:r>
          </w:p>
        </w:tc>
      </w:tr>
      <w:tr w:rsidR="00BD555B" w:rsidRPr="00BD555B" w14:paraId="56083F60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C34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EB6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185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D61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CAB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6.4</w:t>
            </w:r>
          </w:p>
        </w:tc>
      </w:tr>
      <w:tr w:rsidR="00BD555B" w:rsidRPr="00BD555B" w14:paraId="59584FA3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1EB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22D6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2DF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BF8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E44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6.2</w:t>
            </w:r>
          </w:p>
        </w:tc>
      </w:tr>
      <w:tr w:rsidR="00BD555B" w:rsidRPr="00BD555B" w14:paraId="2BC0E422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0F1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83E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3F5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6020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6BD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</w:tr>
      <w:tr w:rsidR="00BD555B" w:rsidRPr="00BD555B" w14:paraId="72933F5B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BBB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A99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6DA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863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EBE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5.1</w:t>
            </w:r>
          </w:p>
        </w:tc>
      </w:tr>
      <w:tr w:rsidR="00BD555B" w:rsidRPr="00BD555B" w14:paraId="0FDB278E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6D9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D4B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183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F3F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B86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5.1</w:t>
            </w:r>
          </w:p>
        </w:tc>
      </w:tr>
      <w:tr w:rsidR="00BD555B" w:rsidRPr="00BD555B" w14:paraId="055AD48A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27C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228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C2E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AE9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2B5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1.5</w:t>
            </w:r>
          </w:p>
        </w:tc>
      </w:tr>
      <w:tr w:rsidR="00BD555B" w:rsidRPr="00BD555B" w14:paraId="41D73EF5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6D4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162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B13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0C5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D6B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5.3</w:t>
            </w:r>
          </w:p>
        </w:tc>
      </w:tr>
      <w:tr w:rsidR="00BD555B" w:rsidRPr="00BD555B" w14:paraId="53D34DB1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241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F740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2B30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C19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2F3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</w:tr>
      <w:tr w:rsidR="00BD555B" w:rsidRPr="00BD555B" w14:paraId="2133FE90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55E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F150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54E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807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CE1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.4</w:t>
            </w:r>
          </w:p>
        </w:tc>
      </w:tr>
      <w:tr w:rsidR="00BD555B" w:rsidRPr="00BD555B" w14:paraId="0EF78564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8D7D" w14:textId="77777777" w:rsidR="00BD555B" w:rsidRPr="00BD555B" w:rsidRDefault="00BD555B" w:rsidP="00BD555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D093" w14:textId="77777777" w:rsidR="00BD555B" w:rsidRPr="00BD555B" w:rsidRDefault="00BD555B" w:rsidP="00BD555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5AE9" w14:textId="77777777" w:rsidR="00BD555B" w:rsidRPr="00BD555B" w:rsidRDefault="00BD555B" w:rsidP="00BD555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F8FBD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F923" w14:textId="77777777" w:rsidR="00BD555B" w:rsidRPr="00BD555B" w:rsidRDefault="00BD555B" w:rsidP="00BD555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D555B" w:rsidRPr="00BD555B" w14:paraId="6295A68D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175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E99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C5B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7CA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12F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7.6</w:t>
            </w:r>
          </w:p>
        </w:tc>
      </w:tr>
      <w:tr w:rsidR="00BD555B" w:rsidRPr="00BD555B" w14:paraId="26B637A0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6AD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222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4720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745C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D02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7.8</w:t>
            </w:r>
          </w:p>
        </w:tc>
      </w:tr>
      <w:tr w:rsidR="00BD555B" w:rsidRPr="00BD555B" w14:paraId="1FE974B3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B07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C00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0E4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BBE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403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2.4</w:t>
            </w:r>
          </w:p>
        </w:tc>
      </w:tr>
      <w:tr w:rsidR="00BD555B" w:rsidRPr="00BD555B" w14:paraId="7B2606FF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B94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2F0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259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101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24B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1.8</w:t>
            </w:r>
          </w:p>
        </w:tc>
      </w:tr>
      <w:tr w:rsidR="00BD555B" w:rsidRPr="00BD555B" w14:paraId="0EF9CD71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5D4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0AF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6D8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33AF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354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1.2</w:t>
            </w:r>
          </w:p>
        </w:tc>
      </w:tr>
      <w:tr w:rsidR="00BD555B" w:rsidRPr="00BD555B" w14:paraId="47B77EC2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1ED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560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080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063C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FD0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.8</w:t>
            </w:r>
          </w:p>
        </w:tc>
      </w:tr>
      <w:tr w:rsidR="00BD555B" w:rsidRPr="00BD555B" w14:paraId="07FB227F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BF6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A876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BE55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BD2AB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B37A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D555B" w:rsidRPr="00BD555B" w14:paraId="48E18F94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071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52CC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2F5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885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E94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</w:tr>
      <w:tr w:rsidR="00BD555B" w:rsidRPr="00BD555B" w14:paraId="5BF86AA5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F67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C51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FF9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FD7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FEF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BD555B" w:rsidRPr="00BD555B" w14:paraId="52DBA474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28E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6A5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C90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CC3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161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</w:tr>
      <w:tr w:rsidR="00BD555B" w:rsidRPr="00BD555B" w14:paraId="244C9179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CFE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C1F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BE10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134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403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.9</w:t>
            </w:r>
          </w:p>
        </w:tc>
      </w:tr>
      <w:tr w:rsidR="00BD555B" w:rsidRPr="00BD555B" w14:paraId="77F1424F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879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051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737C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1DC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80C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7.9</w:t>
            </w:r>
          </w:p>
        </w:tc>
      </w:tr>
      <w:tr w:rsidR="00BD555B" w:rsidRPr="00BD555B" w14:paraId="3C72243A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BFB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BD5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241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BD5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2F1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8.2</w:t>
            </w:r>
          </w:p>
        </w:tc>
      </w:tr>
      <w:tr w:rsidR="00BD555B" w:rsidRPr="00BD555B" w14:paraId="2AF73701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989F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AD2E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9801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B241F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9739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D555B" w:rsidRPr="00BD555B" w14:paraId="06186B50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FE46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A64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223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9BE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CE4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2.3</w:t>
            </w:r>
          </w:p>
        </w:tc>
      </w:tr>
      <w:tr w:rsidR="00BD555B" w:rsidRPr="00BD555B" w14:paraId="043A5415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96A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868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6DE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7C6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5A4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3.8</w:t>
            </w:r>
          </w:p>
        </w:tc>
      </w:tr>
      <w:tr w:rsidR="00BD555B" w:rsidRPr="00BD555B" w14:paraId="64A3E9E9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52C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F85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812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E926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15D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1.2</w:t>
            </w:r>
          </w:p>
        </w:tc>
      </w:tr>
      <w:tr w:rsidR="00BD555B" w:rsidRPr="00BD555B" w14:paraId="236C4DC5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7A90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EE3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3A7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591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D4B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.5</w:t>
            </w:r>
          </w:p>
        </w:tc>
      </w:tr>
      <w:tr w:rsidR="00BD555B" w:rsidRPr="00BD555B" w14:paraId="0CAA454B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378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783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288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ACC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C05C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3.1</w:t>
            </w:r>
          </w:p>
        </w:tc>
      </w:tr>
      <w:tr w:rsidR="00BD555B" w:rsidRPr="00BD555B" w14:paraId="01CC49ED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06B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7F3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32E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A9A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FI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ED5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</w:tr>
      <w:tr w:rsidR="00BD555B" w:rsidRPr="00BD555B" w14:paraId="72F598EC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AD5E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AAD3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50A1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B2F45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2A6E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D555B" w:rsidRPr="00BD555B" w14:paraId="337FE9DC" w14:textId="77777777" w:rsidTr="00BD555B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9A3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C27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0A1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84D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histology contr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3BAC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9.2</w:t>
            </w:r>
          </w:p>
        </w:tc>
      </w:tr>
      <w:tr w:rsidR="00BD555B" w:rsidRPr="00BD555B" w14:paraId="756289FD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757D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0AB5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BAD6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691F7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6BB3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D555B" w:rsidRPr="00BD555B" w14:paraId="480A044E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B88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ECF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71BC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329C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412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</w:tr>
      <w:tr w:rsidR="00BD555B" w:rsidRPr="00BD555B" w14:paraId="61400572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F256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AA7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FC7C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DA7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002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</w:tr>
      <w:tr w:rsidR="00BD555B" w:rsidRPr="00BD555B" w14:paraId="15C1C6E0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D23C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303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C2D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B546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2740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.9</w:t>
            </w:r>
          </w:p>
        </w:tc>
      </w:tr>
      <w:tr w:rsidR="00BD555B" w:rsidRPr="00BD555B" w14:paraId="1E961480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465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053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F79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FE9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449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4.5</w:t>
            </w:r>
          </w:p>
        </w:tc>
      </w:tr>
      <w:tr w:rsidR="00BD555B" w:rsidRPr="00BD555B" w14:paraId="78AFBB3C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47B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3F4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12F6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44C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59B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.9</w:t>
            </w:r>
          </w:p>
        </w:tc>
      </w:tr>
      <w:tr w:rsidR="00BD555B" w:rsidRPr="00BD555B" w14:paraId="7D4D950C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F35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3FA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CA9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7DD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4E0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7.8</w:t>
            </w:r>
          </w:p>
        </w:tc>
      </w:tr>
      <w:tr w:rsidR="00BD555B" w:rsidRPr="00BD555B" w14:paraId="18AF4261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FA74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E8D0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6800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DAC55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F4AC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D555B" w:rsidRPr="00BD555B" w14:paraId="22EA18A2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393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B7E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43F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9BD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754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9.8</w:t>
            </w:r>
          </w:p>
        </w:tc>
      </w:tr>
      <w:tr w:rsidR="00BD555B" w:rsidRPr="00BD555B" w14:paraId="6ADAFBA9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D1A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9C2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7B20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4C00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598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</w:tr>
      <w:tr w:rsidR="00BD555B" w:rsidRPr="00BD555B" w14:paraId="37A96D93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730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143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E2B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703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19D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1.6</w:t>
            </w:r>
          </w:p>
        </w:tc>
      </w:tr>
      <w:tr w:rsidR="00BD555B" w:rsidRPr="00BD555B" w14:paraId="7B9887B2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638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756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F8C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013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8E8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.8</w:t>
            </w:r>
          </w:p>
        </w:tc>
      </w:tr>
      <w:tr w:rsidR="00BD555B" w:rsidRPr="00BD555B" w14:paraId="2B06C0B2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A027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CA5D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3597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2B999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F0F5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D555B" w:rsidRPr="00BD555B" w14:paraId="363CBCE7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3066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9AA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1F6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F84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 xml:space="preserve"> Sofosbuvi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973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9.6</w:t>
            </w:r>
          </w:p>
        </w:tc>
      </w:tr>
      <w:tr w:rsidR="00BD555B" w:rsidRPr="00BD555B" w14:paraId="4C93E57A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B72C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E7E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74D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F8C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 xml:space="preserve"> Sofosbuvi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066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BD555B" w:rsidRPr="00BD555B" w14:paraId="40A570E6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526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5EDC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FA2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C15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 xml:space="preserve"> Sofosbuvi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487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.8</w:t>
            </w:r>
          </w:p>
        </w:tc>
      </w:tr>
      <w:tr w:rsidR="00BD555B" w:rsidRPr="00BD555B" w14:paraId="7AB6EFF0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F5B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E58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AF3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4B0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 xml:space="preserve"> Sofosbuvi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B78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3.2</w:t>
            </w:r>
          </w:p>
        </w:tc>
      </w:tr>
      <w:tr w:rsidR="00BD555B" w:rsidRPr="00BD555B" w14:paraId="0F6FCF1D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BCF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A72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3EF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3B6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 xml:space="preserve"> Sofosbuvi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EF0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.6</w:t>
            </w:r>
          </w:p>
        </w:tc>
      </w:tr>
      <w:tr w:rsidR="00BD555B" w:rsidRPr="00BD555B" w14:paraId="49C76F9C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50C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691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455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0EB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 xml:space="preserve"> Sofosbuvi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579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.8</w:t>
            </w:r>
          </w:p>
        </w:tc>
      </w:tr>
      <w:tr w:rsidR="00BD555B" w:rsidRPr="00BD555B" w14:paraId="6F1A3C26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8426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5C6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AB65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944D1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DAF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D555B" w:rsidRPr="00BD555B" w14:paraId="38BAA0C6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78C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AD8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E1F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BD5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 xml:space="preserve"> Sofosbuvi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68B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2.7</w:t>
            </w:r>
          </w:p>
        </w:tc>
      </w:tr>
      <w:tr w:rsidR="00BD555B" w:rsidRPr="00BD555B" w14:paraId="6E5F805E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AE8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991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8AC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085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 xml:space="preserve"> Sofosbuvi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157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2.2</w:t>
            </w:r>
          </w:p>
        </w:tc>
      </w:tr>
      <w:tr w:rsidR="00BD555B" w:rsidRPr="00BD555B" w14:paraId="76347C95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7AB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1C3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29A0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B45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 xml:space="preserve"> Sofosbuvi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756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7.5</w:t>
            </w:r>
          </w:p>
        </w:tc>
      </w:tr>
      <w:tr w:rsidR="00BD555B" w:rsidRPr="00BD555B" w14:paraId="49AD8709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63D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889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213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129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 xml:space="preserve"> Sofosbuvi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51D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</w:tr>
      <w:tr w:rsidR="00BD555B" w:rsidRPr="00BD555B" w14:paraId="0D641E90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4D9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8F1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9C3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2C1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 xml:space="preserve"> Sofosbuvi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6CF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7.5</w:t>
            </w:r>
          </w:p>
        </w:tc>
      </w:tr>
      <w:tr w:rsidR="00BD555B" w:rsidRPr="00BD555B" w14:paraId="1EC8A213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38F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BCC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442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9EC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 xml:space="preserve"> Sofosbuvi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509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</w:tr>
      <w:tr w:rsidR="00BD555B" w:rsidRPr="00BD555B" w14:paraId="05DD63D3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77F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EA84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C057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1A325" w14:textId="77777777" w:rsidR="00BD555B" w:rsidRPr="00BD555B" w:rsidRDefault="00BD555B" w:rsidP="00BD555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9E9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D555B" w:rsidRPr="00BD555B" w14:paraId="05D5FBB7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3C0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3F4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F1EC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9DE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CFC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6.5</w:t>
            </w:r>
          </w:p>
        </w:tc>
      </w:tr>
      <w:tr w:rsidR="00BD555B" w:rsidRPr="00BD555B" w14:paraId="40B98D66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41D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D54F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097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3AC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8808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</w:tr>
      <w:tr w:rsidR="00BD555B" w:rsidRPr="00BD555B" w14:paraId="35B091CA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4A8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4FD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CE0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400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4A0C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BD555B" w:rsidRPr="00BD555B" w14:paraId="4998D8FF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CDA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15E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D68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B491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F43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9.8</w:t>
            </w:r>
          </w:p>
        </w:tc>
      </w:tr>
      <w:tr w:rsidR="00BD555B" w:rsidRPr="00BD555B" w14:paraId="3745CE44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8CD3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3A7D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C452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61BE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9BD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10.4</w:t>
            </w:r>
          </w:p>
        </w:tc>
      </w:tr>
      <w:tr w:rsidR="00BD555B" w:rsidRPr="00BD555B" w14:paraId="0BA1AB20" w14:textId="77777777" w:rsidTr="00BD555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D8E7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D35B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482A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41B5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9D69" w14:textId="77777777" w:rsidR="00BD555B" w:rsidRPr="00BD555B" w:rsidRDefault="00BD555B" w:rsidP="00BD555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55B">
              <w:rPr>
                <w:rFonts w:ascii="Arial" w:eastAsia="Times New Roman" w:hAnsi="Arial" w:cs="Arial"/>
                <w:color w:val="000000"/>
              </w:rPr>
              <w:t>8.9</w:t>
            </w:r>
          </w:p>
        </w:tc>
      </w:tr>
    </w:tbl>
    <w:p w14:paraId="01D7F7F5" w14:textId="77777777" w:rsidR="00FD1507" w:rsidRDefault="00FD1507" w:rsidP="001D0674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FD1507" w:rsidSect="008F4C6A">
      <w:pgSz w:w="12240" w:h="15840"/>
      <w:pgMar w:top="1440" w:right="720" w:bottom="144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5s9s2dqtpv9nee0pdvrsvhvtfra52w259s&quot;&gt;Refen&lt;record-ids&gt;&lt;item&gt;5920&lt;/item&gt;&lt;item&gt;6630&lt;/item&gt;&lt;item&gt;6839&lt;/item&gt;&lt;/record-ids&gt;&lt;/item&gt;&lt;/Libraries&gt;"/>
  </w:docVars>
  <w:rsids>
    <w:rsidRoot w:val="008F4C6A"/>
    <w:rsid w:val="00030412"/>
    <w:rsid w:val="0006059C"/>
    <w:rsid w:val="00065C4F"/>
    <w:rsid w:val="000A5DB8"/>
    <w:rsid w:val="000B1181"/>
    <w:rsid w:val="001462A8"/>
    <w:rsid w:val="00151DB3"/>
    <w:rsid w:val="00155025"/>
    <w:rsid w:val="001C59BD"/>
    <w:rsid w:val="001D0674"/>
    <w:rsid w:val="002157DE"/>
    <w:rsid w:val="002B1F7A"/>
    <w:rsid w:val="002B3DDD"/>
    <w:rsid w:val="003844D3"/>
    <w:rsid w:val="00397D29"/>
    <w:rsid w:val="00433824"/>
    <w:rsid w:val="00433DE5"/>
    <w:rsid w:val="00460AF9"/>
    <w:rsid w:val="00555221"/>
    <w:rsid w:val="005631AD"/>
    <w:rsid w:val="005A2061"/>
    <w:rsid w:val="005A2B0F"/>
    <w:rsid w:val="005A54E4"/>
    <w:rsid w:val="005B12C4"/>
    <w:rsid w:val="00615C9C"/>
    <w:rsid w:val="006314EF"/>
    <w:rsid w:val="006951C0"/>
    <w:rsid w:val="006954E8"/>
    <w:rsid w:val="007450E2"/>
    <w:rsid w:val="007C16C3"/>
    <w:rsid w:val="008F4C6A"/>
    <w:rsid w:val="009001E5"/>
    <w:rsid w:val="009074FE"/>
    <w:rsid w:val="0097289A"/>
    <w:rsid w:val="00984BB6"/>
    <w:rsid w:val="009A22FC"/>
    <w:rsid w:val="00A11731"/>
    <w:rsid w:val="00A4197F"/>
    <w:rsid w:val="00A443DA"/>
    <w:rsid w:val="00A46419"/>
    <w:rsid w:val="00A65EBC"/>
    <w:rsid w:val="00A83E2F"/>
    <w:rsid w:val="00AA1A33"/>
    <w:rsid w:val="00AB349E"/>
    <w:rsid w:val="00AD043F"/>
    <w:rsid w:val="00AE28A3"/>
    <w:rsid w:val="00B62FB5"/>
    <w:rsid w:val="00B7268C"/>
    <w:rsid w:val="00BC3096"/>
    <w:rsid w:val="00BD555B"/>
    <w:rsid w:val="00C84429"/>
    <w:rsid w:val="00C956C0"/>
    <w:rsid w:val="00CC3CD1"/>
    <w:rsid w:val="00D36A45"/>
    <w:rsid w:val="00D43175"/>
    <w:rsid w:val="00D61CD2"/>
    <w:rsid w:val="00D74B98"/>
    <w:rsid w:val="00D844AB"/>
    <w:rsid w:val="00D854B8"/>
    <w:rsid w:val="00D91DE5"/>
    <w:rsid w:val="00DA78C1"/>
    <w:rsid w:val="00E74FBF"/>
    <w:rsid w:val="00E90650"/>
    <w:rsid w:val="00F16363"/>
    <w:rsid w:val="00F26046"/>
    <w:rsid w:val="00F9518B"/>
    <w:rsid w:val="00FC28E1"/>
    <w:rsid w:val="00FC763B"/>
    <w:rsid w:val="00FD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1104D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54E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1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18B"/>
    <w:rPr>
      <w:rFonts w:ascii="Lucida Grande" w:hAnsi="Lucida Grande" w:cs="Lucida Grande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rsid w:val="00A443DA"/>
    <w:rPr>
      <w:i/>
    </w:rPr>
  </w:style>
  <w:style w:type="paragraph" w:customStyle="1" w:styleId="Sarastandardheading">
    <w:name w:val="Sara standard heading"/>
    <w:basedOn w:val="Normal"/>
    <w:rsid w:val="00A443DA"/>
    <w:pPr>
      <w:spacing w:line="360" w:lineRule="auto"/>
      <w:ind w:right="-180"/>
      <w:outlineLvl w:val="0"/>
    </w:pPr>
    <w:rPr>
      <w:rFonts w:ascii="Times" w:eastAsia="Times New Roman" w:hAnsi="Times" w:cs="Arial"/>
      <w:b/>
    </w:rPr>
  </w:style>
  <w:style w:type="character" w:styleId="Strong">
    <w:name w:val="Strong"/>
    <w:basedOn w:val="DefaultParagraphFont"/>
    <w:uiPriority w:val="22"/>
    <w:rsid w:val="00A443DA"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54E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1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18B"/>
    <w:rPr>
      <w:rFonts w:ascii="Lucida Grande" w:hAnsi="Lucida Grande" w:cs="Lucida Grande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rsid w:val="00A443DA"/>
    <w:rPr>
      <w:i/>
    </w:rPr>
  </w:style>
  <w:style w:type="paragraph" w:customStyle="1" w:styleId="Sarastandardheading">
    <w:name w:val="Sara standard heading"/>
    <w:basedOn w:val="Normal"/>
    <w:rsid w:val="00A443DA"/>
    <w:pPr>
      <w:spacing w:line="360" w:lineRule="auto"/>
      <w:ind w:right="-180"/>
      <w:outlineLvl w:val="0"/>
    </w:pPr>
    <w:rPr>
      <w:rFonts w:ascii="Times" w:eastAsia="Times New Roman" w:hAnsi="Times" w:cs="Arial"/>
      <w:b/>
    </w:rPr>
  </w:style>
  <w:style w:type="character" w:styleId="Strong">
    <w:name w:val="Strong"/>
    <w:basedOn w:val="DefaultParagraphFont"/>
    <w:uiPriority w:val="22"/>
    <w:rsid w:val="00A443DA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1528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Peltz</dc:creator>
  <cp:lastModifiedBy>Fiona Godwin</cp:lastModifiedBy>
  <cp:revision>2</cp:revision>
  <dcterms:created xsi:type="dcterms:W3CDTF">2014-02-24T12:01:00Z</dcterms:created>
  <dcterms:modified xsi:type="dcterms:W3CDTF">2014-02-24T12:01:00Z</dcterms:modified>
</cp:coreProperties>
</file>